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438" w:rsidRPr="00D248B5" w:rsidRDefault="00786438" w:rsidP="0078643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4 </w:t>
      </w:r>
      <w:r w:rsidRPr="00D248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. </w:t>
      </w:r>
      <w:r w:rsidRPr="00D248B5">
        <w:rPr>
          <w:rFonts w:ascii="Times New Roman" w:hAnsi="Times New Roman" w:cs="Times New Roman"/>
          <w:sz w:val="24"/>
          <w:szCs w:val="24"/>
          <w:lang w:val="en-GB"/>
        </w:rPr>
        <w:t>Expenses incurred and paid by respondents who had at least one dose of vaccine</w:t>
      </w:r>
    </w:p>
    <w:tbl>
      <w:tblPr>
        <w:tblW w:w="10218" w:type="dxa"/>
        <w:tblInd w:w="-360" w:type="dxa"/>
        <w:tblLook w:val="04A0" w:firstRow="1" w:lastRow="0" w:firstColumn="1" w:lastColumn="0" w:noHBand="0" w:noVBand="1"/>
      </w:tblPr>
      <w:tblGrid>
        <w:gridCol w:w="2157"/>
        <w:gridCol w:w="800"/>
        <w:gridCol w:w="636"/>
        <w:gridCol w:w="1177"/>
        <w:gridCol w:w="807"/>
        <w:gridCol w:w="903"/>
        <w:gridCol w:w="1170"/>
        <w:gridCol w:w="723"/>
        <w:gridCol w:w="636"/>
        <w:gridCol w:w="1251"/>
      </w:tblGrid>
      <w:tr w:rsidR="00786438" w:rsidRPr="00D248B5" w:rsidTr="00EB73C7">
        <w:trPr>
          <w:trHeight w:val="20"/>
        </w:trPr>
        <w:tc>
          <w:tcPr>
            <w:tcW w:w="2157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urvey type</w:t>
            </w:r>
          </w:p>
        </w:tc>
      </w:tr>
      <w:tr w:rsidR="00786438" w:rsidRPr="00D248B5" w:rsidTr="00EB73C7">
        <w:trPr>
          <w:trHeight w:val="20"/>
        </w:trPr>
        <w:tc>
          <w:tcPr>
            <w:tcW w:w="2157" w:type="dxa"/>
            <w:vMerge w:val="restart"/>
            <w:tcBorders>
              <w:top w:val="single" w:sz="4" w:space="0" w:color="auto"/>
            </w:tcBorders>
            <w:shd w:val="clear" w:color="auto" w:fill="D9D9D9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  <w:r w:rsidRPr="00D248B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Purpose</w:t>
            </w:r>
          </w:p>
        </w:tc>
        <w:tc>
          <w:tcPr>
            <w:tcW w:w="261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ural: Household survey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C: High-risk group survey</w:t>
            </w:r>
          </w:p>
        </w:tc>
        <w:tc>
          <w:tcPr>
            <w:tcW w:w="2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lient exit survey</w:t>
            </w:r>
          </w:p>
        </w:tc>
      </w:tr>
      <w:tr w:rsidR="00786438" w:rsidRPr="00D248B5" w:rsidTr="00EB73C7">
        <w:trPr>
          <w:trHeight w:val="20"/>
        </w:trPr>
        <w:tc>
          <w:tcPr>
            <w:tcW w:w="2157" w:type="dxa"/>
            <w:vMerge/>
            <w:shd w:val="clear" w:color="auto" w:fill="D9D9D9"/>
            <w:noWrap/>
            <w:hideMark/>
          </w:tcPr>
          <w:p w:rsidR="00786438" w:rsidRPr="00D248B5" w:rsidRDefault="00786438" w:rsidP="00EB73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1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=9,369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=227</w:t>
            </w:r>
          </w:p>
        </w:tc>
        <w:tc>
          <w:tcPr>
            <w:tcW w:w="2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=327</w:t>
            </w:r>
          </w:p>
        </w:tc>
      </w:tr>
      <w:tr w:rsidR="00786438" w:rsidRPr="00D248B5" w:rsidTr="00EB73C7">
        <w:trPr>
          <w:trHeight w:val="20"/>
        </w:trPr>
        <w:tc>
          <w:tcPr>
            <w:tcW w:w="2157" w:type="dxa"/>
            <w:vMerge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:rsidR="00786438" w:rsidRPr="00D248B5" w:rsidRDefault="00786438" w:rsidP="00EB73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an cost</w:t>
            </w: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edian </w:t>
            </w:r>
          </w:p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st</w:t>
            </w: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an cost</w:t>
            </w: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786438" w:rsidRPr="00D248B5" w:rsidTr="00EB73C7">
        <w:trPr>
          <w:trHeight w:val="20"/>
        </w:trPr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438" w:rsidRPr="00D248B5" w:rsidRDefault="00786438" w:rsidP="00EB73C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gistration/card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97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5.8</w:t>
            </w:r>
          </w:p>
        </w:tc>
        <w:tc>
          <w:tcPr>
            <w:tcW w:w="11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7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2.4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.5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786438" w:rsidRPr="00D248B5" w:rsidTr="00EB73C7">
        <w:trPr>
          <w:trHeight w:val="20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786438" w:rsidRPr="00D248B5" w:rsidRDefault="00786438" w:rsidP="00EB73C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avel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673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1.2</w:t>
            </w:r>
          </w:p>
        </w:tc>
        <w:tc>
          <w:tcPr>
            <w:tcW w:w="11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8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5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1.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5.4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786438" w:rsidRPr="00D248B5" w:rsidTr="00EB73C7">
        <w:trPr>
          <w:trHeight w:val="20"/>
        </w:trPr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438" w:rsidRPr="00D248B5" w:rsidRDefault="00786438" w:rsidP="00EB73C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7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11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8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6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7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438" w:rsidRPr="00D248B5" w:rsidRDefault="0078643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</w:tbl>
    <w:p w:rsidR="00786438" w:rsidRPr="00D248B5" w:rsidRDefault="00786438" w:rsidP="0078643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248B5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D248B5">
        <w:rPr>
          <w:rFonts w:ascii="Times New Roman" w:eastAsia="Times New Roman" w:hAnsi="Times New Roman" w:cs="Times New Roman"/>
          <w:sz w:val="24"/>
          <w:szCs w:val="24"/>
          <w:lang w:val="en-GB"/>
        </w:rPr>
        <w:t>Cost in BDT</w:t>
      </w:r>
    </w:p>
    <w:p w:rsidR="00D95E6C" w:rsidRDefault="00D95E6C">
      <w:bookmarkStart w:id="0" w:name="_GoBack"/>
      <w:bookmarkEnd w:id="0"/>
    </w:p>
    <w:sectPr w:rsidR="00D95E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438"/>
    <w:rsid w:val="00786438"/>
    <w:rsid w:val="00D9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6B90A7-B156-48FF-8500-FF16D9EAF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4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in Jannat</dc:creator>
  <cp:keywords/>
  <dc:description/>
  <cp:lastModifiedBy>Zerin Jannat</cp:lastModifiedBy>
  <cp:revision>1</cp:revision>
  <dcterms:created xsi:type="dcterms:W3CDTF">2024-04-07T11:44:00Z</dcterms:created>
  <dcterms:modified xsi:type="dcterms:W3CDTF">2024-04-07T11:44:00Z</dcterms:modified>
</cp:coreProperties>
</file>